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556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2255"/>
        <w:gridCol w:w="1170"/>
        <w:gridCol w:w="810"/>
        <w:gridCol w:w="1350"/>
        <w:gridCol w:w="900"/>
        <w:gridCol w:w="1170"/>
        <w:gridCol w:w="810"/>
        <w:gridCol w:w="1260"/>
        <w:gridCol w:w="831"/>
      </w:tblGrid>
      <w:tr w:rsidR="00BB5475" w:rsidRPr="00163345" w14:paraId="7178F865" w14:textId="77777777" w:rsidTr="001E09B3">
        <w:tc>
          <w:tcPr>
            <w:tcW w:w="10556" w:type="dxa"/>
            <w:gridSpan w:val="9"/>
            <w:tcBorders>
              <w:top w:val="nil"/>
              <w:left w:val="nil"/>
              <w:right w:val="nil"/>
            </w:tcBorders>
          </w:tcPr>
          <w:p w14:paraId="71A5674D" w14:textId="7A54D5FB" w:rsidR="00BB5475" w:rsidRPr="00FF1513" w:rsidRDefault="00BB5475" w:rsidP="00BB547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045A5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 xml:space="preserve">Table </w:t>
            </w:r>
            <w: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S2.</w:t>
            </w:r>
            <w:r w:rsidRPr="00F045A5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 xml:space="preserve"> Meta-regression on the association of intervention effect on SBP and DBP change with study quality, age category, hypertension status, study duration, and sample size</w:t>
            </w:r>
          </w:p>
        </w:tc>
      </w:tr>
      <w:tr w:rsidR="00BB5475" w:rsidRPr="00163345" w14:paraId="74BCCA99" w14:textId="77777777" w:rsidTr="00BB5475">
        <w:tc>
          <w:tcPr>
            <w:tcW w:w="2255" w:type="dxa"/>
          </w:tcPr>
          <w:p w14:paraId="48DE2B9C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30" w:type="dxa"/>
            <w:gridSpan w:val="4"/>
          </w:tcPr>
          <w:p w14:paraId="0E3BCF53" w14:textId="77777777" w:rsidR="00BB5475" w:rsidRPr="00163345" w:rsidRDefault="00BB5475" w:rsidP="001E09B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63345">
              <w:rPr>
                <w:rFonts w:asciiTheme="majorBidi" w:hAnsiTheme="majorBidi" w:cstheme="majorBidi"/>
              </w:rPr>
              <w:t>SBP</w:t>
            </w:r>
          </w:p>
        </w:tc>
        <w:tc>
          <w:tcPr>
            <w:tcW w:w="4071" w:type="dxa"/>
            <w:gridSpan w:val="4"/>
          </w:tcPr>
          <w:p w14:paraId="278D59DA" w14:textId="77777777" w:rsidR="00BB5475" w:rsidRPr="00163345" w:rsidRDefault="00BB5475" w:rsidP="001E09B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63345">
              <w:rPr>
                <w:rFonts w:asciiTheme="majorBidi" w:hAnsiTheme="majorBidi" w:cstheme="majorBidi"/>
              </w:rPr>
              <w:t>DBP</w:t>
            </w:r>
          </w:p>
        </w:tc>
      </w:tr>
      <w:tr w:rsidR="00BB5475" w:rsidRPr="00163345" w14:paraId="36A27832" w14:textId="77777777" w:rsidTr="00BB5475">
        <w:tc>
          <w:tcPr>
            <w:tcW w:w="2255" w:type="dxa"/>
          </w:tcPr>
          <w:p w14:paraId="09B53796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8222D7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63345">
              <w:rPr>
                <w:rFonts w:asciiTheme="majorBidi" w:hAnsiTheme="majorBidi" w:cstheme="majorBidi"/>
                <w:sz w:val="18"/>
                <w:szCs w:val="18"/>
              </w:rPr>
              <w:t>Coefficients</w:t>
            </w:r>
          </w:p>
        </w:tc>
        <w:tc>
          <w:tcPr>
            <w:tcW w:w="810" w:type="dxa"/>
          </w:tcPr>
          <w:p w14:paraId="2236FC0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63345">
              <w:rPr>
                <w:rFonts w:asciiTheme="majorBidi" w:hAnsiTheme="majorBidi" w:cstheme="majorBidi"/>
                <w:sz w:val="18"/>
                <w:szCs w:val="18"/>
              </w:rPr>
              <w:t>SE</w:t>
            </w:r>
          </w:p>
        </w:tc>
        <w:tc>
          <w:tcPr>
            <w:tcW w:w="1350" w:type="dxa"/>
          </w:tcPr>
          <w:p w14:paraId="326EA109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63345">
              <w:rPr>
                <w:rFonts w:asciiTheme="majorBidi" w:hAnsiTheme="majorBidi" w:cstheme="majorBidi"/>
                <w:sz w:val="18"/>
                <w:szCs w:val="18"/>
              </w:rPr>
              <w:t>95% CI</w:t>
            </w:r>
          </w:p>
        </w:tc>
        <w:tc>
          <w:tcPr>
            <w:tcW w:w="900" w:type="dxa"/>
          </w:tcPr>
          <w:p w14:paraId="5924949C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63345">
              <w:rPr>
                <w:rFonts w:asciiTheme="majorBidi" w:hAnsiTheme="majorBidi" w:cstheme="majorBidi"/>
                <w:sz w:val="18"/>
                <w:szCs w:val="18"/>
              </w:rPr>
              <w:t>P value</w:t>
            </w:r>
          </w:p>
        </w:tc>
        <w:tc>
          <w:tcPr>
            <w:tcW w:w="1170" w:type="dxa"/>
          </w:tcPr>
          <w:p w14:paraId="6B66034E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63345">
              <w:rPr>
                <w:rFonts w:asciiTheme="majorBidi" w:hAnsiTheme="majorBidi" w:cstheme="majorBidi"/>
                <w:sz w:val="18"/>
                <w:szCs w:val="18"/>
              </w:rPr>
              <w:t>Coefficients</w:t>
            </w:r>
          </w:p>
        </w:tc>
        <w:tc>
          <w:tcPr>
            <w:tcW w:w="810" w:type="dxa"/>
          </w:tcPr>
          <w:p w14:paraId="4399B0FC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63345">
              <w:rPr>
                <w:rFonts w:asciiTheme="majorBidi" w:hAnsiTheme="majorBidi" w:cstheme="majorBidi"/>
                <w:sz w:val="18"/>
                <w:szCs w:val="18"/>
              </w:rPr>
              <w:t>SE</w:t>
            </w:r>
          </w:p>
        </w:tc>
        <w:tc>
          <w:tcPr>
            <w:tcW w:w="1260" w:type="dxa"/>
          </w:tcPr>
          <w:p w14:paraId="7A2791E1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63345">
              <w:rPr>
                <w:rFonts w:asciiTheme="majorBidi" w:hAnsiTheme="majorBidi" w:cstheme="majorBidi"/>
                <w:sz w:val="18"/>
                <w:szCs w:val="18"/>
              </w:rPr>
              <w:t>95% CI</w:t>
            </w:r>
          </w:p>
        </w:tc>
        <w:tc>
          <w:tcPr>
            <w:tcW w:w="831" w:type="dxa"/>
          </w:tcPr>
          <w:p w14:paraId="5B1458E0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63345">
              <w:rPr>
                <w:rFonts w:asciiTheme="majorBidi" w:hAnsiTheme="majorBidi" w:cstheme="majorBidi"/>
                <w:sz w:val="18"/>
                <w:szCs w:val="18"/>
              </w:rPr>
              <w:t>P value</w:t>
            </w:r>
          </w:p>
        </w:tc>
      </w:tr>
      <w:tr w:rsidR="00BB5475" w:rsidRPr="00163345" w14:paraId="6D0DED94" w14:textId="77777777" w:rsidTr="00BB5475">
        <w:tc>
          <w:tcPr>
            <w:tcW w:w="2255" w:type="dxa"/>
          </w:tcPr>
          <w:p w14:paraId="11E9E27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793A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170" w:type="dxa"/>
          </w:tcPr>
          <w:p w14:paraId="54A0DF71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AA8DC73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B1DFEE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8C960B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0909403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8B2C20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728BD56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1" w:type="dxa"/>
          </w:tcPr>
          <w:p w14:paraId="70F473DE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5475" w:rsidRPr="00163345" w14:paraId="2B46510B" w14:textId="77777777" w:rsidTr="00BB5475">
        <w:tc>
          <w:tcPr>
            <w:tcW w:w="2255" w:type="dxa"/>
          </w:tcPr>
          <w:p w14:paraId="4A603030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 xml:space="preserve">Quality </w:t>
            </w:r>
          </w:p>
        </w:tc>
        <w:tc>
          <w:tcPr>
            <w:tcW w:w="1170" w:type="dxa"/>
          </w:tcPr>
          <w:p w14:paraId="67259127" w14:textId="77777777" w:rsidR="00BB5475" w:rsidRPr="00150307" w:rsidRDefault="00BB5475" w:rsidP="001E09B3">
            <w:pPr>
              <w:spacing w:line="48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10" w:type="dxa"/>
          </w:tcPr>
          <w:p w14:paraId="273E7EB4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1350" w:type="dxa"/>
          </w:tcPr>
          <w:p w14:paraId="238F8AB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-0.57, 1.02</w:t>
            </w:r>
          </w:p>
        </w:tc>
        <w:tc>
          <w:tcPr>
            <w:tcW w:w="900" w:type="dxa"/>
          </w:tcPr>
          <w:p w14:paraId="54C8973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63</w:t>
            </w:r>
          </w:p>
        </w:tc>
        <w:tc>
          <w:tcPr>
            <w:tcW w:w="1170" w:type="dxa"/>
          </w:tcPr>
          <w:p w14:paraId="2E5D2C69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810" w:type="dxa"/>
          </w:tcPr>
          <w:p w14:paraId="477D8A6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1260" w:type="dxa"/>
          </w:tcPr>
          <w:p w14:paraId="3633EF4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045DB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2, 0.73</w:t>
            </w:r>
          </w:p>
        </w:tc>
        <w:tc>
          <w:tcPr>
            <w:tcW w:w="831" w:type="dxa"/>
          </w:tcPr>
          <w:p w14:paraId="016F70C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5</w:t>
            </w:r>
          </w:p>
        </w:tc>
      </w:tr>
      <w:tr w:rsidR="00BB5475" w:rsidRPr="00163345" w14:paraId="42FBD681" w14:textId="77777777" w:rsidTr="00BB5475">
        <w:tc>
          <w:tcPr>
            <w:tcW w:w="2255" w:type="dxa"/>
          </w:tcPr>
          <w:p w14:paraId="439FE92A" w14:textId="3D89931A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Age</w:t>
            </w:r>
            <w:r w:rsidRPr="0052703C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 xml:space="preserve"> (</w:t>
            </w:r>
            <w:r w:rsidRPr="00BB547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&lt;</w:t>
            </w:r>
            <w:r w:rsidRPr="0052703C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25 year versus others)</w:t>
            </w:r>
          </w:p>
        </w:tc>
        <w:tc>
          <w:tcPr>
            <w:tcW w:w="1170" w:type="dxa"/>
          </w:tcPr>
          <w:p w14:paraId="68C0D140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.64</w:t>
            </w:r>
          </w:p>
        </w:tc>
        <w:tc>
          <w:tcPr>
            <w:tcW w:w="810" w:type="dxa"/>
          </w:tcPr>
          <w:p w14:paraId="48287671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1350" w:type="dxa"/>
          </w:tcPr>
          <w:p w14:paraId="53549FFF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50307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.71, -0.56</w:t>
            </w:r>
          </w:p>
        </w:tc>
        <w:tc>
          <w:tcPr>
            <w:tcW w:w="900" w:type="dxa"/>
          </w:tcPr>
          <w:p w14:paraId="708AD665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1170" w:type="dxa"/>
          </w:tcPr>
          <w:p w14:paraId="194FDBF3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.35</w:t>
            </w:r>
          </w:p>
        </w:tc>
        <w:tc>
          <w:tcPr>
            <w:tcW w:w="810" w:type="dxa"/>
          </w:tcPr>
          <w:p w14:paraId="27B5CB7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1260" w:type="dxa"/>
          </w:tcPr>
          <w:p w14:paraId="044BC4C4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4.14, -0.56</w:t>
            </w:r>
          </w:p>
        </w:tc>
        <w:tc>
          <w:tcPr>
            <w:tcW w:w="831" w:type="dxa"/>
          </w:tcPr>
          <w:p w14:paraId="69C84494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3</w:t>
            </w:r>
          </w:p>
        </w:tc>
      </w:tr>
      <w:tr w:rsidR="00BB5475" w:rsidRPr="00163345" w14:paraId="6E18CFA3" w14:textId="77777777" w:rsidTr="00BB5475">
        <w:tc>
          <w:tcPr>
            <w:tcW w:w="2255" w:type="dxa"/>
          </w:tcPr>
          <w:p w14:paraId="5260EC8D" w14:textId="7B7A3953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Hypertension status</w:t>
            </w:r>
            <w:r w:rsidRPr="00163345">
              <w:rPr>
                <w:rFonts w:asciiTheme="majorBidi" w:hAnsiTheme="majorBidi" w:cstheme="majorBidi"/>
                <w:sz w:val="15"/>
                <w:szCs w:val="15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(normotensive versus others)</w:t>
            </w:r>
          </w:p>
        </w:tc>
        <w:tc>
          <w:tcPr>
            <w:tcW w:w="1170" w:type="dxa"/>
          </w:tcPr>
          <w:p w14:paraId="6B5FC75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  <w:tc>
          <w:tcPr>
            <w:tcW w:w="810" w:type="dxa"/>
          </w:tcPr>
          <w:p w14:paraId="546E766B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19</w:t>
            </w:r>
          </w:p>
        </w:tc>
        <w:tc>
          <w:tcPr>
            <w:tcW w:w="1350" w:type="dxa"/>
          </w:tcPr>
          <w:p w14:paraId="2CC1DAC9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536E7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2536E7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7,</w:t>
            </w:r>
            <w:r w:rsidRPr="002536E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.37</w:t>
            </w:r>
          </w:p>
        </w:tc>
        <w:tc>
          <w:tcPr>
            <w:tcW w:w="900" w:type="dxa"/>
          </w:tcPr>
          <w:p w14:paraId="23F32AC9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57</w:t>
            </w:r>
          </w:p>
        </w:tc>
        <w:tc>
          <w:tcPr>
            <w:tcW w:w="1170" w:type="dxa"/>
          </w:tcPr>
          <w:p w14:paraId="42BD2BB9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42</w:t>
            </w:r>
          </w:p>
        </w:tc>
        <w:tc>
          <w:tcPr>
            <w:tcW w:w="810" w:type="dxa"/>
          </w:tcPr>
          <w:p w14:paraId="6E4335B7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61</w:t>
            </w:r>
          </w:p>
        </w:tc>
        <w:tc>
          <w:tcPr>
            <w:tcW w:w="1260" w:type="dxa"/>
          </w:tcPr>
          <w:p w14:paraId="2370A1B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.96, 4.81</w:t>
            </w:r>
          </w:p>
        </w:tc>
        <w:tc>
          <w:tcPr>
            <w:tcW w:w="831" w:type="dxa"/>
          </w:tcPr>
          <w:p w14:paraId="32F7F904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88</w:t>
            </w:r>
          </w:p>
        </w:tc>
      </w:tr>
      <w:tr w:rsidR="00BB5475" w:rsidRPr="00163345" w14:paraId="5BD3FF78" w14:textId="77777777" w:rsidTr="00BB5475">
        <w:tc>
          <w:tcPr>
            <w:tcW w:w="2255" w:type="dxa"/>
          </w:tcPr>
          <w:p w14:paraId="48E2A177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Duration</w:t>
            </w:r>
          </w:p>
        </w:tc>
        <w:tc>
          <w:tcPr>
            <w:tcW w:w="1170" w:type="dxa"/>
          </w:tcPr>
          <w:p w14:paraId="395938CF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18</w:t>
            </w:r>
          </w:p>
        </w:tc>
        <w:tc>
          <w:tcPr>
            <w:tcW w:w="810" w:type="dxa"/>
          </w:tcPr>
          <w:p w14:paraId="2EE52A3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350" w:type="dxa"/>
          </w:tcPr>
          <w:p w14:paraId="2891C26C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D1FA6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D1FA6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2, 0</w:t>
            </w:r>
            <w:r w:rsidRPr="008D1FA6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900" w:type="dxa"/>
          </w:tcPr>
          <w:p w14:paraId="7ADC6A6B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35</w:t>
            </w:r>
          </w:p>
        </w:tc>
        <w:tc>
          <w:tcPr>
            <w:tcW w:w="1170" w:type="dxa"/>
          </w:tcPr>
          <w:p w14:paraId="74EB8C1F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0B6B67D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60" w:type="dxa"/>
          </w:tcPr>
          <w:p w14:paraId="327B7035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Pr="00163345">
              <w:rPr>
                <w:rFonts w:asciiTheme="majorBidi" w:hAnsiTheme="majorBidi" w:cstheme="majorBidi"/>
                <w:sz w:val="16"/>
                <w:szCs w:val="16"/>
              </w:rPr>
              <w:t>, 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831" w:type="dxa"/>
          </w:tcPr>
          <w:p w14:paraId="448C779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86</w:t>
            </w:r>
          </w:p>
        </w:tc>
      </w:tr>
      <w:tr w:rsidR="00BB5475" w:rsidRPr="00163345" w14:paraId="55798FFB" w14:textId="77777777" w:rsidTr="00BB5475">
        <w:tc>
          <w:tcPr>
            <w:tcW w:w="2255" w:type="dxa"/>
          </w:tcPr>
          <w:p w14:paraId="6EFC79DB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Sample size</w:t>
            </w:r>
          </w:p>
        </w:tc>
        <w:tc>
          <w:tcPr>
            <w:tcW w:w="1170" w:type="dxa"/>
          </w:tcPr>
          <w:p w14:paraId="66DBA989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10" w:type="dxa"/>
          </w:tcPr>
          <w:p w14:paraId="1403EB07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02</w:t>
            </w:r>
          </w:p>
        </w:tc>
        <w:tc>
          <w:tcPr>
            <w:tcW w:w="1350" w:type="dxa"/>
          </w:tcPr>
          <w:p w14:paraId="755C217D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7</w:t>
            </w:r>
            <w:r w:rsidRPr="00163345">
              <w:rPr>
                <w:rFonts w:asciiTheme="majorBidi" w:hAnsiTheme="majorBidi" w:cstheme="majorBidi"/>
                <w:sz w:val="16"/>
                <w:szCs w:val="16"/>
              </w:rPr>
              <w:t>, 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</w:tc>
        <w:tc>
          <w:tcPr>
            <w:tcW w:w="900" w:type="dxa"/>
          </w:tcPr>
          <w:p w14:paraId="6A7DB03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14</w:t>
            </w:r>
          </w:p>
        </w:tc>
        <w:tc>
          <w:tcPr>
            <w:tcW w:w="1170" w:type="dxa"/>
          </w:tcPr>
          <w:p w14:paraId="72DE3F43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810" w:type="dxa"/>
          </w:tcPr>
          <w:p w14:paraId="532DF54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3</w:t>
            </w:r>
          </w:p>
        </w:tc>
        <w:tc>
          <w:tcPr>
            <w:tcW w:w="1260" w:type="dxa"/>
          </w:tcPr>
          <w:p w14:paraId="2526D200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6</w:t>
            </w:r>
            <w:r w:rsidRPr="00163345">
              <w:rPr>
                <w:rFonts w:asciiTheme="majorBidi" w:hAnsiTheme="majorBidi" w:cstheme="majorBidi"/>
                <w:sz w:val="16"/>
                <w:szCs w:val="16"/>
              </w:rPr>
              <w:t>, 0.0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1" w:type="dxa"/>
          </w:tcPr>
          <w:p w14:paraId="5D53087D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00</w:t>
            </w:r>
          </w:p>
        </w:tc>
      </w:tr>
      <w:tr w:rsidR="00BB5475" w:rsidRPr="00163345" w14:paraId="000D2968" w14:textId="77777777" w:rsidTr="00BB5475">
        <w:tc>
          <w:tcPr>
            <w:tcW w:w="2255" w:type="dxa"/>
          </w:tcPr>
          <w:p w14:paraId="33957197" w14:textId="77777777" w:rsidR="00BB5475" w:rsidRPr="00793A3D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3A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lt substitute</w:t>
            </w:r>
          </w:p>
        </w:tc>
        <w:tc>
          <w:tcPr>
            <w:tcW w:w="1170" w:type="dxa"/>
          </w:tcPr>
          <w:p w14:paraId="07338CCB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5FAD008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AFAA233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C2D3FDD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EF7EA1B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7DD126F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718F34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1" w:type="dxa"/>
          </w:tcPr>
          <w:p w14:paraId="2339EB86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5475" w:rsidRPr="00163345" w14:paraId="14F568B1" w14:textId="77777777" w:rsidTr="00BB5475">
        <w:tc>
          <w:tcPr>
            <w:tcW w:w="2255" w:type="dxa"/>
          </w:tcPr>
          <w:p w14:paraId="13FA3754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 xml:space="preserve">Quality </w:t>
            </w:r>
          </w:p>
        </w:tc>
        <w:tc>
          <w:tcPr>
            <w:tcW w:w="1170" w:type="dxa"/>
          </w:tcPr>
          <w:p w14:paraId="01293C01" w14:textId="6715CF10" w:rsidR="00BB5475" w:rsidRPr="00163345" w:rsidRDefault="000415DE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63</w:t>
            </w:r>
          </w:p>
        </w:tc>
        <w:tc>
          <w:tcPr>
            <w:tcW w:w="810" w:type="dxa"/>
          </w:tcPr>
          <w:p w14:paraId="25EFB31F" w14:textId="4AB59186" w:rsidR="00BB5475" w:rsidRPr="00163345" w:rsidRDefault="000415DE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48</w:t>
            </w:r>
          </w:p>
        </w:tc>
        <w:tc>
          <w:tcPr>
            <w:tcW w:w="1350" w:type="dxa"/>
          </w:tcPr>
          <w:p w14:paraId="77B77BDA" w14:textId="3ADC47F3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3.8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2.60</w:t>
            </w:r>
          </w:p>
        </w:tc>
        <w:tc>
          <w:tcPr>
            <w:tcW w:w="900" w:type="dxa"/>
          </w:tcPr>
          <w:p w14:paraId="55175A49" w14:textId="2FC1046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678</w:t>
            </w:r>
          </w:p>
        </w:tc>
        <w:tc>
          <w:tcPr>
            <w:tcW w:w="1170" w:type="dxa"/>
          </w:tcPr>
          <w:p w14:paraId="7BEF7CF4" w14:textId="1AD2B611" w:rsidR="00BB5475" w:rsidRPr="00163345" w:rsidRDefault="00AD6438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.04</w:t>
            </w:r>
          </w:p>
        </w:tc>
        <w:tc>
          <w:tcPr>
            <w:tcW w:w="810" w:type="dxa"/>
          </w:tcPr>
          <w:p w14:paraId="2D99A610" w14:textId="209F6B11" w:rsidR="00BB5475" w:rsidRPr="00163345" w:rsidRDefault="00AD6438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2</w:t>
            </w:r>
          </w:p>
        </w:tc>
        <w:tc>
          <w:tcPr>
            <w:tcW w:w="1260" w:type="dxa"/>
          </w:tcPr>
          <w:p w14:paraId="7A846C61" w14:textId="58EE6A6C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AD6438">
              <w:rPr>
                <w:rFonts w:asciiTheme="majorBidi" w:hAnsiTheme="majorBidi" w:cstheme="majorBidi"/>
                <w:sz w:val="16"/>
                <w:szCs w:val="16"/>
              </w:rPr>
              <w:t>3.6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AD6438">
              <w:rPr>
                <w:rFonts w:asciiTheme="majorBidi" w:hAnsiTheme="majorBidi" w:cstheme="majorBidi"/>
                <w:sz w:val="16"/>
                <w:szCs w:val="16"/>
              </w:rPr>
              <w:t>1.56</w:t>
            </w:r>
          </w:p>
        </w:tc>
        <w:tc>
          <w:tcPr>
            <w:tcW w:w="831" w:type="dxa"/>
          </w:tcPr>
          <w:p w14:paraId="453ECAC3" w14:textId="4D759C28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AD6438">
              <w:rPr>
                <w:rFonts w:asciiTheme="majorBidi" w:hAnsiTheme="majorBidi" w:cstheme="majorBidi"/>
                <w:sz w:val="16"/>
                <w:szCs w:val="16"/>
              </w:rPr>
              <w:t>402</w:t>
            </w:r>
          </w:p>
        </w:tc>
      </w:tr>
      <w:tr w:rsidR="00BB5475" w:rsidRPr="00163345" w14:paraId="1E54D7B0" w14:textId="77777777" w:rsidTr="00BB5475">
        <w:tc>
          <w:tcPr>
            <w:tcW w:w="2255" w:type="dxa"/>
          </w:tcPr>
          <w:p w14:paraId="25BE1D94" w14:textId="31F96499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Age</w:t>
            </w:r>
            <w:r w:rsidRPr="0052703C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 xml:space="preserve"> (</w:t>
            </w:r>
            <w:r w:rsidRPr="00BB547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&lt;</w:t>
            </w:r>
            <w:r w:rsidRPr="0052703C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25 year versus others)</w:t>
            </w:r>
          </w:p>
        </w:tc>
        <w:tc>
          <w:tcPr>
            <w:tcW w:w="1170" w:type="dxa"/>
          </w:tcPr>
          <w:p w14:paraId="098170FD" w14:textId="33F48C1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01BE8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810" w:type="dxa"/>
          </w:tcPr>
          <w:p w14:paraId="45D8528E" w14:textId="47AF14DD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201BE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350" w:type="dxa"/>
          </w:tcPr>
          <w:p w14:paraId="16E3F7B7" w14:textId="435F4E5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201BE8">
              <w:rPr>
                <w:rFonts w:asciiTheme="majorBidi" w:hAnsiTheme="majorBidi" w:cstheme="majorBidi"/>
                <w:sz w:val="16"/>
                <w:szCs w:val="16"/>
              </w:rPr>
              <w:t>1.9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201BE8">
              <w:rPr>
                <w:rFonts w:asciiTheme="majorBidi" w:hAnsiTheme="majorBidi" w:cstheme="majorBidi"/>
                <w:sz w:val="16"/>
                <w:szCs w:val="16"/>
              </w:rPr>
              <w:t>3.33</w:t>
            </w:r>
          </w:p>
        </w:tc>
        <w:tc>
          <w:tcPr>
            <w:tcW w:w="900" w:type="dxa"/>
          </w:tcPr>
          <w:p w14:paraId="42A2F10F" w14:textId="3A4D4043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01BE8">
              <w:rPr>
                <w:rFonts w:asciiTheme="majorBidi" w:hAnsiTheme="majorBidi" w:cstheme="majorBidi"/>
                <w:sz w:val="16"/>
                <w:szCs w:val="16"/>
              </w:rPr>
              <w:t>587</w:t>
            </w:r>
          </w:p>
        </w:tc>
        <w:tc>
          <w:tcPr>
            <w:tcW w:w="1170" w:type="dxa"/>
          </w:tcPr>
          <w:p w14:paraId="0006B487" w14:textId="40A73051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201BE8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810" w:type="dxa"/>
          </w:tcPr>
          <w:p w14:paraId="1C485DFC" w14:textId="68F5756E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01BE8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260" w:type="dxa"/>
          </w:tcPr>
          <w:p w14:paraId="1F4A5635" w14:textId="3DE9A159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201BE8">
              <w:rPr>
                <w:rFonts w:asciiTheme="majorBidi" w:hAnsiTheme="majorBidi" w:cstheme="majorBidi"/>
                <w:sz w:val="16"/>
                <w:szCs w:val="16"/>
              </w:rPr>
              <w:t>0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 3.</w:t>
            </w:r>
            <w:r w:rsidR="00201BE8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831" w:type="dxa"/>
          </w:tcPr>
          <w:p w14:paraId="01D9DF36" w14:textId="46DFA408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4E5E10">
              <w:rPr>
                <w:rFonts w:asciiTheme="majorBidi" w:hAnsiTheme="majorBidi" w:cstheme="majorBidi"/>
                <w:sz w:val="16"/>
                <w:szCs w:val="16"/>
              </w:rPr>
              <w:t>058</w:t>
            </w:r>
          </w:p>
        </w:tc>
      </w:tr>
      <w:tr w:rsidR="00BB5475" w:rsidRPr="00163345" w14:paraId="2460AF67" w14:textId="77777777" w:rsidTr="00BB5475">
        <w:tc>
          <w:tcPr>
            <w:tcW w:w="2255" w:type="dxa"/>
          </w:tcPr>
          <w:p w14:paraId="37E32FD7" w14:textId="2E507DCE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Hypertension status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 xml:space="preserve"> (normotensive versus others)</w:t>
            </w:r>
          </w:p>
        </w:tc>
        <w:tc>
          <w:tcPr>
            <w:tcW w:w="1170" w:type="dxa"/>
          </w:tcPr>
          <w:p w14:paraId="21AF1EBA" w14:textId="0CA49270" w:rsidR="00BB5475" w:rsidRPr="00163345" w:rsidRDefault="00144FD7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7</w:t>
            </w:r>
          </w:p>
        </w:tc>
        <w:tc>
          <w:tcPr>
            <w:tcW w:w="810" w:type="dxa"/>
          </w:tcPr>
          <w:p w14:paraId="563A9452" w14:textId="209289C3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144FD7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350" w:type="dxa"/>
          </w:tcPr>
          <w:p w14:paraId="2058E3F5" w14:textId="2E76C09B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144FD7">
              <w:rPr>
                <w:rFonts w:asciiTheme="majorBidi" w:hAnsiTheme="majorBidi" w:cstheme="majorBidi"/>
                <w:sz w:val="16"/>
                <w:szCs w:val="16"/>
              </w:rPr>
              <w:t>1.4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144FD7">
              <w:rPr>
                <w:rFonts w:asciiTheme="majorBidi" w:hAnsiTheme="majorBidi" w:cstheme="majorBidi"/>
                <w:sz w:val="16"/>
                <w:szCs w:val="16"/>
              </w:rPr>
              <w:t>4.01</w:t>
            </w:r>
          </w:p>
        </w:tc>
        <w:tc>
          <w:tcPr>
            <w:tcW w:w="900" w:type="dxa"/>
          </w:tcPr>
          <w:p w14:paraId="0D2E0380" w14:textId="1CC7B428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44FD7">
              <w:rPr>
                <w:rFonts w:asciiTheme="majorBidi" w:hAnsiTheme="majorBidi" w:cstheme="majorBidi"/>
                <w:sz w:val="16"/>
                <w:szCs w:val="16"/>
              </w:rPr>
              <w:t>329</w:t>
            </w:r>
          </w:p>
        </w:tc>
        <w:tc>
          <w:tcPr>
            <w:tcW w:w="1170" w:type="dxa"/>
          </w:tcPr>
          <w:p w14:paraId="394902A4" w14:textId="34571EB3" w:rsidR="00BB5475" w:rsidRPr="00163345" w:rsidRDefault="00C41871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810" w:type="dxa"/>
          </w:tcPr>
          <w:p w14:paraId="40F72FCF" w14:textId="0D418D66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C41871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  <w:tc>
          <w:tcPr>
            <w:tcW w:w="1260" w:type="dxa"/>
          </w:tcPr>
          <w:p w14:paraId="65F1F70E" w14:textId="1F4C912A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C41871">
              <w:rPr>
                <w:rFonts w:asciiTheme="majorBidi" w:hAnsiTheme="majorBidi" w:cstheme="majorBidi"/>
                <w:sz w:val="16"/>
                <w:szCs w:val="16"/>
              </w:rPr>
              <w:t>1.5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C41871">
              <w:rPr>
                <w:rFonts w:asciiTheme="majorBidi" w:hAnsiTheme="majorBidi" w:cstheme="majorBidi"/>
                <w:sz w:val="16"/>
                <w:szCs w:val="16"/>
              </w:rPr>
              <w:t>3.25</w:t>
            </w:r>
          </w:p>
        </w:tc>
        <w:tc>
          <w:tcPr>
            <w:tcW w:w="831" w:type="dxa"/>
          </w:tcPr>
          <w:p w14:paraId="0E9FD2A5" w14:textId="5769AB22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41871">
              <w:rPr>
                <w:rFonts w:asciiTheme="majorBidi" w:hAnsiTheme="majorBidi" w:cstheme="majorBidi"/>
                <w:sz w:val="16"/>
                <w:szCs w:val="16"/>
              </w:rPr>
              <w:t>448</w:t>
            </w:r>
          </w:p>
        </w:tc>
      </w:tr>
      <w:tr w:rsidR="00BB5475" w:rsidRPr="00163345" w14:paraId="06C14CF6" w14:textId="77777777" w:rsidTr="00BB5475">
        <w:tc>
          <w:tcPr>
            <w:tcW w:w="2255" w:type="dxa"/>
          </w:tcPr>
          <w:p w14:paraId="2C35C36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Duration</w:t>
            </w:r>
          </w:p>
        </w:tc>
        <w:tc>
          <w:tcPr>
            <w:tcW w:w="1170" w:type="dxa"/>
          </w:tcPr>
          <w:p w14:paraId="25954C96" w14:textId="56A6E05B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415DE" w:rsidRPr="0016334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6BA7E2FE" w14:textId="422B6C3B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415DE" w:rsidRPr="0016334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22BC1593" w14:textId="40B38C5F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 0.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00" w:type="dxa"/>
          </w:tcPr>
          <w:p w14:paraId="24946013" w14:textId="431CE071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055</w:t>
            </w:r>
          </w:p>
        </w:tc>
        <w:tc>
          <w:tcPr>
            <w:tcW w:w="1170" w:type="dxa"/>
          </w:tcPr>
          <w:p w14:paraId="6B36912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276BF76A" w14:textId="05E46BAC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C688B" w:rsidRPr="0016334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9C688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73FF5A6C" w14:textId="488F4EFC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9C688B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 0.</w:t>
            </w:r>
            <w:r w:rsidR="009C688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31" w:type="dxa"/>
          </w:tcPr>
          <w:p w14:paraId="263CD4ED" w14:textId="3CD5F3B0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C688B">
              <w:rPr>
                <w:rFonts w:asciiTheme="majorBidi" w:hAnsiTheme="majorBidi" w:cstheme="majorBidi"/>
                <w:sz w:val="16"/>
                <w:szCs w:val="16"/>
              </w:rPr>
              <w:t>293</w:t>
            </w:r>
          </w:p>
        </w:tc>
      </w:tr>
      <w:tr w:rsidR="00BB5475" w:rsidRPr="00163345" w14:paraId="79D4A6A5" w14:textId="77777777" w:rsidTr="00BB5475">
        <w:tc>
          <w:tcPr>
            <w:tcW w:w="2255" w:type="dxa"/>
          </w:tcPr>
          <w:p w14:paraId="40B22A1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Sample size</w:t>
            </w:r>
          </w:p>
        </w:tc>
        <w:tc>
          <w:tcPr>
            <w:tcW w:w="1170" w:type="dxa"/>
          </w:tcPr>
          <w:p w14:paraId="0E04D0EE" w14:textId="4D77642B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415DE" w:rsidRPr="00163345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9CFEC83" w14:textId="784A956B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415DE" w:rsidRPr="00163345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14:paraId="68B14450" w14:textId="605314DE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0.001, 0.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003</w:t>
            </w:r>
          </w:p>
        </w:tc>
        <w:tc>
          <w:tcPr>
            <w:tcW w:w="900" w:type="dxa"/>
          </w:tcPr>
          <w:p w14:paraId="7396B263" w14:textId="6E54712C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7E5F1A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0415D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77466D6F" w14:textId="1CF83CBE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C688B" w:rsidRPr="00163345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="009C68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3E123B3" w14:textId="7A3EF786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C688B" w:rsidRPr="00163345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="009C68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4F2364EA" w14:textId="2BD4294B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9C688B" w:rsidRPr="00163345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="009C688B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163345">
              <w:rPr>
                <w:rFonts w:asciiTheme="majorBidi" w:hAnsiTheme="majorBidi" w:cstheme="majorBidi"/>
                <w:sz w:val="16"/>
                <w:szCs w:val="16"/>
              </w:rPr>
              <w:t>, 0.</w:t>
            </w:r>
            <w:r w:rsidR="009C688B" w:rsidRPr="00163345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="009C688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1" w:type="dxa"/>
          </w:tcPr>
          <w:p w14:paraId="1BE34B83" w14:textId="0540EDED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9C688B">
              <w:rPr>
                <w:rFonts w:asciiTheme="majorBidi" w:hAnsiTheme="majorBidi" w:cstheme="majorBidi"/>
                <w:sz w:val="16"/>
                <w:szCs w:val="16"/>
              </w:rPr>
              <w:t>077</w:t>
            </w:r>
          </w:p>
        </w:tc>
      </w:tr>
      <w:tr w:rsidR="00BB5475" w:rsidRPr="00163345" w14:paraId="23FFF1DB" w14:textId="77777777" w:rsidTr="00BB5475">
        <w:tc>
          <w:tcPr>
            <w:tcW w:w="2255" w:type="dxa"/>
          </w:tcPr>
          <w:p w14:paraId="6E0A01C6" w14:textId="77777777" w:rsidR="00BB5475" w:rsidRPr="00793A3D" w:rsidRDefault="00BB5475" w:rsidP="001E09B3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3A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lf-help materials</w:t>
            </w:r>
          </w:p>
        </w:tc>
        <w:tc>
          <w:tcPr>
            <w:tcW w:w="1170" w:type="dxa"/>
          </w:tcPr>
          <w:p w14:paraId="10F2F04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52F7DA09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9745EBE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0635FD6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F60732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22E73E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B219C31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1" w:type="dxa"/>
          </w:tcPr>
          <w:p w14:paraId="6371E8E1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5475" w:rsidRPr="00163345" w14:paraId="14F7AA88" w14:textId="77777777" w:rsidTr="00BB5475">
        <w:tc>
          <w:tcPr>
            <w:tcW w:w="2255" w:type="dxa"/>
          </w:tcPr>
          <w:p w14:paraId="2CEE2A8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Quality</w:t>
            </w:r>
          </w:p>
        </w:tc>
        <w:tc>
          <w:tcPr>
            <w:tcW w:w="1170" w:type="dxa"/>
          </w:tcPr>
          <w:p w14:paraId="47E2AAA7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5</w:t>
            </w:r>
          </w:p>
        </w:tc>
        <w:tc>
          <w:tcPr>
            <w:tcW w:w="810" w:type="dxa"/>
          </w:tcPr>
          <w:p w14:paraId="5DB99D30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  <w:tc>
          <w:tcPr>
            <w:tcW w:w="1350" w:type="dxa"/>
          </w:tcPr>
          <w:p w14:paraId="34D01015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.69, 1.58</w:t>
            </w:r>
          </w:p>
        </w:tc>
        <w:tc>
          <w:tcPr>
            <w:tcW w:w="900" w:type="dxa"/>
          </w:tcPr>
          <w:p w14:paraId="2D05C0B5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36</w:t>
            </w:r>
          </w:p>
        </w:tc>
        <w:tc>
          <w:tcPr>
            <w:tcW w:w="1170" w:type="dxa"/>
          </w:tcPr>
          <w:p w14:paraId="50BEB9BE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19</w:t>
            </w:r>
          </w:p>
        </w:tc>
        <w:tc>
          <w:tcPr>
            <w:tcW w:w="810" w:type="dxa"/>
          </w:tcPr>
          <w:p w14:paraId="3FE88DA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7</w:t>
            </w:r>
          </w:p>
        </w:tc>
        <w:tc>
          <w:tcPr>
            <w:tcW w:w="1260" w:type="dxa"/>
          </w:tcPr>
          <w:p w14:paraId="578E50FF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.35, 0.96</w:t>
            </w:r>
          </w:p>
        </w:tc>
        <w:tc>
          <w:tcPr>
            <w:tcW w:w="831" w:type="dxa"/>
          </w:tcPr>
          <w:p w14:paraId="09C63BF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01</w:t>
            </w:r>
          </w:p>
        </w:tc>
      </w:tr>
      <w:tr w:rsidR="00BB5475" w:rsidRPr="00163345" w14:paraId="5905F358" w14:textId="77777777" w:rsidTr="00BB5475">
        <w:tc>
          <w:tcPr>
            <w:tcW w:w="2255" w:type="dxa"/>
          </w:tcPr>
          <w:p w14:paraId="7C55EC88" w14:textId="489C6B42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Age</w:t>
            </w:r>
            <w:r w:rsidRPr="0052703C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 xml:space="preserve"> (</w:t>
            </w:r>
            <w:r w:rsidRPr="00BB547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&lt;</w:t>
            </w:r>
            <w:r w:rsidRPr="0052703C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25 year versus others)</w:t>
            </w:r>
          </w:p>
        </w:tc>
        <w:tc>
          <w:tcPr>
            <w:tcW w:w="1170" w:type="dxa"/>
          </w:tcPr>
          <w:p w14:paraId="07602867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.26</w:t>
            </w:r>
          </w:p>
        </w:tc>
        <w:tc>
          <w:tcPr>
            <w:tcW w:w="810" w:type="dxa"/>
          </w:tcPr>
          <w:p w14:paraId="0EFAA8CD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43</w:t>
            </w:r>
          </w:p>
        </w:tc>
        <w:tc>
          <w:tcPr>
            <w:tcW w:w="1350" w:type="dxa"/>
          </w:tcPr>
          <w:p w14:paraId="412A687C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4.56, 2.03</w:t>
            </w:r>
          </w:p>
        </w:tc>
        <w:tc>
          <w:tcPr>
            <w:tcW w:w="900" w:type="dxa"/>
          </w:tcPr>
          <w:p w14:paraId="12F736BD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03</w:t>
            </w:r>
          </w:p>
        </w:tc>
        <w:tc>
          <w:tcPr>
            <w:tcW w:w="1170" w:type="dxa"/>
          </w:tcPr>
          <w:p w14:paraId="30FBB466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.47</w:t>
            </w:r>
          </w:p>
        </w:tc>
        <w:tc>
          <w:tcPr>
            <w:tcW w:w="810" w:type="dxa"/>
          </w:tcPr>
          <w:p w14:paraId="43446853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1</w:t>
            </w:r>
          </w:p>
        </w:tc>
        <w:tc>
          <w:tcPr>
            <w:tcW w:w="1260" w:type="dxa"/>
          </w:tcPr>
          <w:p w14:paraId="326305A1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3.87, 0.93</w:t>
            </w:r>
          </w:p>
        </w:tc>
        <w:tc>
          <w:tcPr>
            <w:tcW w:w="831" w:type="dxa"/>
          </w:tcPr>
          <w:p w14:paraId="1BDBC449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91</w:t>
            </w:r>
          </w:p>
        </w:tc>
      </w:tr>
      <w:tr w:rsidR="00BB5475" w:rsidRPr="00163345" w14:paraId="4D3204EB" w14:textId="77777777" w:rsidTr="00BB5475">
        <w:tc>
          <w:tcPr>
            <w:tcW w:w="2255" w:type="dxa"/>
          </w:tcPr>
          <w:p w14:paraId="5455541B" w14:textId="4B7FA8C4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Hypertension status</w:t>
            </w:r>
            <w:r w:rsidRPr="00163345">
              <w:rPr>
                <w:rFonts w:asciiTheme="majorBidi" w:hAnsiTheme="majorBidi" w:cstheme="majorBidi"/>
                <w:sz w:val="15"/>
                <w:szCs w:val="15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(normotensive versus others)</w:t>
            </w:r>
          </w:p>
        </w:tc>
        <w:tc>
          <w:tcPr>
            <w:tcW w:w="1170" w:type="dxa"/>
          </w:tcPr>
          <w:p w14:paraId="6888612E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39</w:t>
            </w:r>
          </w:p>
        </w:tc>
        <w:tc>
          <w:tcPr>
            <w:tcW w:w="810" w:type="dxa"/>
          </w:tcPr>
          <w:p w14:paraId="53050597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4</w:t>
            </w:r>
          </w:p>
        </w:tc>
        <w:tc>
          <w:tcPr>
            <w:tcW w:w="1350" w:type="dxa"/>
          </w:tcPr>
          <w:p w14:paraId="02B4509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3.27, 2.47</w:t>
            </w:r>
          </w:p>
        </w:tc>
        <w:tc>
          <w:tcPr>
            <w:tcW w:w="900" w:type="dxa"/>
          </w:tcPr>
          <w:p w14:paraId="5A8394EE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57</w:t>
            </w:r>
          </w:p>
        </w:tc>
        <w:tc>
          <w:tcPr>
            <w:tcW w:w="1170" w:type="dxa"/>
          </w:tcPr>
          <w:p w14:paraId="04F5488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48</w:t>
            </w:r>
          </w:p>
        </w:tc>
        <w:tc>
          <w:tcPr>
            <w:tcW w:w="810" w:type="dxa"/>
          </w:tcPr>
          <w:p w14:paraId="50EC3A4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7</w:t>
            </w:r>
          </w:p>
        </w:tc>
        <w:tc>
          <w:tcPr>
            <w:tcW w:w="1260" w:type="dxa"/>
          </w:tcPr>
          <w:p w14:paraId="1183E04E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.55, 1.60</w:t>
            </w:r>
          </w:p>
        </w:tc>
        <w:tc>
          <w:tcPr>
            <w:tcW w:w="831" w:type="dxa"/>
          </w:tcPr>
          <w:p w14:paraId="0B40BA26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03</w:t>
            </w:r>
          </w:p>
        </w:tc>
      </w:tr>
      <w:tr w:rsidR="00BB5475" w:rsidRPr="00163345" w14:paraId="1D1C567D" w14:textId="77777777" w:rsidTr="00BB5475">
        <w:tc>
          <w:tcPr>
            <w:tcW w:w="2255" w:type="dxa"/>
          </w:tcPr>
          <w:p w14:paraId="12F37F4B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Duration</w:t>
            </w:r>
          </w:p>
        </w:tc>
        <w:tc>
          <w:tcPr>
            <w:tcW w:w="1170" w:type="dxa"/>
          </w:tcPr>
          <w:p w14:paraId="2267248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.52</w:t>
            </w:r>
          </w:p>
        </w:tc>
        <w:tc>
          <w:tcPr>
            <w:tcW w:w="810" w:type="dxa"/>
          </w:tcPr>
          <w:p w14:paraId="69F054E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16</w:t>
            </w:r>
          </w:p>
        </w:tc>
        <w:tc>
          <w:tcPr>
            <w:tcW w:w="1350" w:type="dxa"/>
          </w:tcPr>
          <w:p w14:paraId="43F645A3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.51</w:t>
            </w:r>
            <w:r w:rsidRPr="00163345">
              <w:rPr>
                <w:rFonts w:asciiTheme="majorBidi" w:hAnsiTheme="majorBidi" w:cstheme="majorBidi"/>
                <w:sz w:val="16"/>
                <w:szCs w:val="16"/>
              </w:rPr>
              <w:t>, 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900" w:type="dxa"/>
          </w:tcPr>
          <w:p w14:paraId="59DA53A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76</w:t>
            </w:r>
          </w:p>
        </w:tc>
        <w:tc>
          <w:tcPr>
            <w:tcW w:w="1170" w:type="dxa"/>
          </w:tcPr>
          <w:p w14:paraId="27C74A64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810" w:type="dxa"/>
          </w:tcPr>
          <w:p w14:paraId="237D9E52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260" w:type="dxa"/>
          </w:tcPr>
          <w:p w14:paraId="252F67E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.73</w:t>
            </w:r>
            <w:r w:rsidRPr="00163345">
              <w:rPr>
                <w:rFonts w:asciiTheme="majorBidi" w:hAnsiTheme="majorBidi" w:cstheme="majorBidi"/>
                <w:sz w:val="16"/>
                <w:szCs w:val="16"/>
              </w:rPr>
              <w:t>, 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831" w:type="dxa"/>
          </w:tcPr>
          <w:p w14:paraId="26B2315C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84</w:t>
            </w:r>
          </w:p>
        </w:tc>
      </w:tr>
      <w:tr w:rsidR="00BB5475" w:rsidRPr="00163345" w14:paraId="2BA55535" w14:textId="77777777" w:rsidTr="00BB5475">
        <w:tc>
          <w:tcPr>
            <w:tcW w:w="2255" w:type="dxa"/>
            <w:tcBorders>
              <w:bottom w:val="single" w:sz="4" w:space="0" w:color="auto"/>
            </w:tcBorders>
          </w:tcPr>
          <w:p w14:paraId="632EB87F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63345">
              <w:rPr>
                <w:rFonts w:asciiTheme="majorBidi" w:hAnsiTheme="majorBidi" w:cstheme="majorBidi"/>
                <w:b/>
                <w:bCs/>
                <w:i/>
                <w:iCs/>
                <w:sz w:val="15"/>
                <w:szCs w:val="15"/>
              </w:rPr>
              <w:t>Sample siz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68DE1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1CFF2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F758376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.06</w:t>
            </w:r>
            <w:r w:rsidRPr="00163345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A412F38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7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BD39A7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359B25C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1C1C1C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163345">
              <w:rPr>
                <w:rFonts w:asciiTheme="majorBidi" w:hAnsiTheme="majorBidi" w:cstheme="majorBidi"/>
                <w:sz w:val="16"/>
                <w:szCs w:val="16"/>
              </w:rPr>
              <w:t>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163345">
              <w:rPr>
                <w:rFonts w:asciiTheme="majorBidi" w:hAnsiTheme="majorBidi" w:cstheme="majorBidi"/>
                <w:sz w:val="16"/>
                <w:szCs w:val="16"/>
              </w:rPr>
              <w:t>, 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86F29DA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90</w:t>
            </w:r>
          </w:p>
        </w:tc>
      </w:tr>
      <w:tr w:rsidR="00BB5475" w:rsidRPr="00163345" w14:paraId="433D7556" w14:textId="77777777" w:rsidTr="001E09B3">
        <w:trPr>
          <w:trHeight w:val="323"/>
        </w:trPr>
        <w:tc>
          <w:tcPr>
            <w:tcW w:w="10556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00C290E6" w14:textId="77777777" w:rsidR="00BB5475" w:rsidRPr="00163345" w:rsidRDefault="00BB5475" w:rsidP="001E09B3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63345">
              <w:rPr>
                <w:rFonts w:asciiTheme="majorBidi" w:hAnsiTheme="majorBidi" w:cstheme="majorBidi"/>
                <w:sz w:val="18"/>
                <w:szCs w:val="18"/>
              </w:rPr>
              <w:t>CI: Confidence interval, SBP: Systolic blood pressure, DBP: Diastolic blood pressure</w:t>
            </w:r>
          </w:p>
        </w:tc>
      </w:tr>
    </w:tbl>
    <w:p w14:paraId="7F83C857" w14:textId="77777777" w:rsidR="00BB5475" w:rsidRDefault="00BB5475" w:rsidP="00BB5475">
      <w:pPr>
        <w:tabs>
          <w:tab w:val="left" w:pos="960"/>
        </w:tabs>
        <w:rPr>
          <w:rFonts w:asciiTheme="majorBidi" w:hAnsiTheme="majorBidi" w:cstheme="majorBidi"/>
          <w:sz w:val="24"/>
          <w:szCs w:val="24"/>
        </w:rPr>
      </w:pPr>
    </w:p>
    <w:p w14:paraId="74A3722E" w14:textId="3D604A58" w:rsidR="00F275C5" w:rsidRPr="00F275C5" w:rsidRDefault="00F275C5" w:rsidP="00F275C5">
      <w:pPr>
        <w:rPr>
          <w:rFonts w:asciiTheme="majorBidi" w:hAnsiTheme="majorBidi" w:cstheme="majorBidi"/>
          <w:sz w:val="24"/>
          <w:szCs w:val="24"/>
        </w:rPr>
      </w:pPr>
    </w:p>
    <w:p w14:paraId="3210E0B8" w14:textId="4C89C903" w:rsidR="00F275C5" w:rsidRPr="00F275C5" w:rsidRDefault="00F275C5" w:rsidP="00F275C5">
      <w:pPr>
        <w:rPr>
          <w:rFonts w:asciiTheme="majorBidi" w:hAnsiTheme="majorBidi" w:cstheme="majorBidi"/>
          <w:sz w:val="24"/>
          <w:szCs w:val="24"/>
        </w:rPr>
      </w:pPr>
    </w:p>
    <w:p w14:paraId="5CF14D95" w14:textId="303A30A3" w:rsidR="00F275C5" w:rsidRPr="00F275C5" w:rsidRDefault="00F275C5" w:rsidP="00F275C5">
      <w:pPr>
        <w:rPr>
          <w:rFonts w:asciiTheme="majorBidi" w:hAnsiTheme="majorBidi" w:cstheme="majorBidi"/>
          <w:sz w:val="24"/>
          <w:szCs w:val="24"/>
        </w:rPr>
      </w:pPr>
    </w:p>
    <w:p w14:paraId="27E7DF88" w14:textId="77777777" w:rsidR="00F275C5" w:rsidRPr="00F275C5" w:rsidRDefault="00F275C5" w:rsidP="00F275C5">
      <w:pPr>
        <w:rPr>
          <w:rFonts w:asciiTheme="majorBidi" w:hAnsiTheme="majorBidi" w:cstheme="majorBidi"/>
          <w:sz w:val="24"/>
          <w:szCs w:val="24"/>
        </w:rPr>
      </w:pPr>
    </w:p>
    <w:sectPr w:rsidR="00F275C5" w:rsidRPr="00F275C5" w:rsidSect="00ED434F">
      <w:pgSz w:w="11906" w:h="16838"/>
      <w:pgMar w:top="1440" w:right="288" w:bottom="432" w:left="28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F83A5" w14:textId="77777777" w:rsidR="00B229C0" w:rsidRDefault="00B229C0" w:rsidP="007B0988">
      <w:pPr>
        <w:spacing w:after="0" w:line="240" w:lineRule="auto"/>
      </w:pPr>
      <w:r>
        <w:separator/>
      </w:r>
    </w:p>
  </w:endnote>
  <w:endnote w:type="continuationSeparator" w:id="0">
    <w:p w14:paraId="24195C1C" w14:textId="77777777" w:rsidR="00B229C0" w:rsidRDefault="00B229C0" w:rsidP="007B0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80F59" w14:textId="77777777" w:rsidR="00B229C0" w:rsidRDefault="00B229C0" w:rsidP="007B0988">
      <w:pPr>
        <w:spacing w:after="0" w:line="240" w:lineRule="auto"/>
      </w:pPr>
      <w:r>
        <w:separator/>
      </w:r>
    </w:p>
  </w:footnote>
  <w:footnote w:type="continuationSeparator" w:id="0">
    <w:p w14:paraId="63237B5A" w14:textId="77777777" w:rsidR="00B229C0" w:rsidRDefault="00B229C0" w:rsidP="007B09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95838"/>
    <w:multiLevelType w:val="hybridMultilevel"/>
    <w:tmpl w:val="ADFADFF0"/>
    <w:lvl w:ilvl="0" w:tplc="63F4FE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1852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es5et0at9pd9evppdpdxpds555prv5f20d&quot;&gt;My EndNote Library&lt;record-ids&gt;&lt;item&gt;5&lt;/item&gt;&lt;/record-ids&gt;&lt;/item&gt;&lt;item db-id=&quot;xvt5psrtrzwz5te99stvwdd5adv9ra9eevdx&quot;&gt;2020-2022 Copy&lt;record-ids&gt;&lt;item&gt;1594&lt;/item&gt;&lt;item&gt;1597&lt;/item&gt;&lt;item&gt;1602&lt;/item&gt;&lt;/record-ids&gt;&lt;/item&gt;&lt;/Libraries&gt;"/>
  </w:docVars>
  <w:rsids>
    <w:rsidRoot w:val="00D8404E"/>
    <w:rsid w:val="00003A38"/>
    <w:rsid w:val="00011B2C"/>
    <w:rsid w:val="00034174"/>
    <w:rsid w:val="000415DE"/>
    <w:rsid w:val="000660E8"/>
    <w:rsid w:val="00067179"/>
    <w:rsid w:val="00086D60"/>
    <w:rsid w:val="000A304B"/>
    <w:rsid w:val="000A608A"/>
    <w:rsid w:val="000B0CD7"/>
    <w:rsid w:val="000C342F"/>
    <w:rsid w:val="000C591D"/>
    <w:rsid w:val="000C6729"/>
    <w:rsid w:val="000C7295"/>
    <w:rsid w:val="000D5200"/>
    <w:rsid w:val="001038A3"/>
    <w:rsid w:val="00120CA2"/>
    <w:rsid w:val="00144FD7"/>
    <w:rsid w:val="00164F6D"/>
    <w:rsid w:val="0017333A"/>
    <w:rsid w:val="00181587"/>
    <w:rsid w:val="00183AE5"/>
    <w:rsid w:val="00196444"/>
    <w:rsid w:val="001A70C3"/>
    <w:rsid w:val="001D79BC"/>
    <w:rsid w:val="00201BE8"/>
    <w:rsid w:val="00206128"/>
    <w:rsid w:val="00247857"/>
    <w:rsid w:val="0026467A"/>
    <w:rsid w:val="00281119"/>
    <w:rsid w:val="002D0AE0"/>
    <w:rsid w:val="002D34C7"/>
    <w:rsid w:val="002E4C86"/>
    <w:rsid w:val="002F041B"/>
    <w:rsid w:val="00305C1A"/>
    <w:rsid w:val="00314FCE"/>
    <w:rsid w:val="003245D5"/>
    <w:rsid w:val="0033317C"/>
    <w:rsid w:val="003340D9"/>
    <w:rsid w:val="00336C8D"/>
    <w:rsid w:val="00346C54"/>
    <w:rsid w:val="00357125"/>
    <w:rsid w:val="00376ADD"/>
    <w:rsid w:val="003A0947"/>
    <w:rsid w:val="003A1371"/>
    <w:rsid w:val="003A4DFC"/>
    <w:rsid w:val="003F7CCA"/>
    <w:rsid w:val="0040519C"/>
    <w:rsid w:val="0040683D"/>
    <w:rsid w:val="00415BF5"/>
    <w:rsid w:val="004442FE"/>
    <w:rsid w:val="0045674C"/>
    <w:rsid w:val="004B296C"/>
    <w:rsid w:val="004C4663"/>
    <w:rsid w:val="004E5E10"/>
    <w:rsid w:val="0052551A"/>
    <w:rsid w:val="0053297B"/>
    <w:rsid w:val="005512FA"/>
    <w:rsid w:val="005C70B0"/>
    <w:rsid w:val="005C7D29"/>
    <w:rsid w:val="005D31A6"/>
    <w:rsid w:val="00610CC9"/>
    <w:rsid w:val="006138A9"/>
    <w:rsid w:val="00613EE5"/>
    <w:rsid w:val="00637AF0"/>
    <w:rsid w:val="00641D3E"/>
    <w:rsid w:val="006629EE"/>
    <w:rsid w:val="006920B7"/>
    <w:rsid w:val="006C4C8B"/>
    <w:rsid w:val="007000F8"/>
    <w:rsid w:val="00740768"/>
    <w:rsid w:val="00764F9C"/>
    <w:rsid w:val="00766392"/>
    <w:rsid w:val="0077084B"/>
    <w:rsid w:val="00776986"/>
    <w:rsid w:val="00793A5B"/>
    <w:rsid w:val="00794304"/>
    <w:rsid w:val="007B0988"/>
    <w:rsid w:val="007C5047"/>
    <w:rsid w:val="007D3B76"/>
    <w:rsid w:val="007E5F1A"/>
    <w:rsid w:val="007E603E"/>
    <w:rsid w:val="007E79C7"/>
    <w:rsid w:val="008553D7"/>
    <w:rsid w:val="008766EF"/>
    <w:rsid w:val="00883235"/>
    <w:rsid w:val="008A49F1"/>
    <w:rsid w:val="008B6BD9"/>
    <w:rsid w:val="008C3B92"/>
    <w:rsid w:val="008C61F2"/>
    <w:rsid w:val="008E73D1"/>
    <w:rsid w:val="008F1B70"/>
    <w:rsid w:val="00912297"/>
    <w:rsid w:val="0093159B"/>
    <w:rsid w:val="00963748"/>
    <w:rsid w:val="00970155"/>
    <w:rsid w:val="00974305"/>
    <w:rsid w:val="009A5CE1"/>
    <w:rsid w:val="009B16E1"/>
    <w:rsid w:val="009C0173"/>
    <w:rsid w:val="009C688B"/>
    <w:rsid w:val="009E26E0"/>
    <w:rsid w:val="009F7AAE"/>
    <w:rsid w:val="00A16CC8"/>
    <w:rsid w:val="00A52919"/>
    <w:rsid w:val="00A641A1"/>
    <w:rsid w:val="00AD38E8"/>
    <w:rsid w:val="00AD3E31"/>
    <w:rsid w:val="00AD6438"/>
    <w:rsid w:val="00B0479B"/>
    <w:rsid w:val="00B229C0"/>
    <w:rsid w:val="00B27E06"/>
    <w:rsid w:val="00B32467"/>
    <w:rsid w:val="00B3359D"/>
    <w:rsid w:val="00B5715F"/>
    <w:rsid w:val="00B6230B"/>
    <w:rsid w:val="00B66C72"/>
    <w:rsid w:val="00B748AB"/>
    <w:rsid w:val="00B770F3"/>
    <w:rsid w:val="00B80A29"/>
    <w:rsid w:val="00BB2D19"/>
    <w:rsid w:val="00BB5475"/>
    <w:rsid w:val="00BB6AB4"/>
    <w:rsid w:val="00BD6C74"/>
    <w:rsid w:val="00C055C2"/>
    <w:rsid w:val="00C056DF"/>
    <w:rsid w:val="00C2702B"/>
    <w:rsid w:val="00C41871"/>
    <w:rsid w:val="00C75218"/>
    <w:rsid w:val="00CA0563"/>
    <w:rsid w:val="00CC0AA6"/>
    <w:rsid w:val="00CC194B"/>
    <w:rsid w:val="00CE0517"/>
    <w:rsid w:val="00CE54FB"/>
    <w:rsid w:val="00D00287"/>
    <w:rsid w:val="00D12084"/>
    <w:rsid w:val="00D17B55"/>
    <w:rsid w:val="00D24D86"/>
    <w:rsid w:val="00D305AA"/>
    <w:rsid w:val="00D341ED"/>
    <w:rsid w:val="00D4559D"/>
    <w:rsid w:val="00D64073"/>
    <w:rsid w:val="00D75479"/>
    <w:rsid w:val="00D81803"/>
    <w:rsid w:val="00D8404E"/>
    <w:rsid w:val="00DB488F"/>
    <w:rsid w:val="00DC52C1"/>
    <w:rsid w:val="00DD1D3E"/>
    <w:rsid w:val="00DD6C5C"/>
    <w:rsid w:val="00E1249C"/>
    <w:rsid w:val="00E25168"/>
    <w:rsid w:val="00E27897"/>
    <w:rsid w:val="00E51378"/>
    <w:rsid w:val="00E75C24"/>
    <w:rsid w:val="00E87556"/>
    <w:rsid w:val="00ED3124"/>
    <w:rsid w:val="00ED434F"/>
    <w:rsid w:val="00F045A5"/>
    <w:rsid w:val="00F2424E"/>
    <w:rsid w:val="00F25E88"/>
    <w:rsid w:val="00F275C5"/>
    <w:rsid w:val="00F3174C"/>
    <w:rsid w:val="00F40864"/>
    <w:rsid w:val="00F4704D"/>
    <w:rsid w:val="00F70E40"/>
    <w:rsid w:val="00F75BF0"/>
    <w:rsid w:val="00F909F9"/>
    <w:rsid w:val="00FA3C94"/>
    <w:rsid w:val="00FB63C8"/>
    <w:rsid w:val="00FE7AB5"/>
    <w:rsid w:val="00FF0847"/>
    <w:rsid w:val="00FF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64117"/>
  <w15:chartTrackingRefBased/>
  <w15:docId w15:val="{30D7F0C6-AA06-4FE0-A7D6-99DAC01C2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0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8404E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8404E"/>
    <w:pPr>
      <w:ind w:left="720"/>
      <w:contextualSpacing/>
    </w:pPr>
  </w:style>
  <w:style w:type="table" w:styleId="TableGrid">
    <w:name w:val="Table Grid"/>
    <w:basedOn w:val="TableNormal"/>
    <w:uiPriority w:val="39"/>
    <w:rsid w:val="00D84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6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44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09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988"/>
  </w:style>
  <w:style w:type="paragraph" w:styleId="Footer">
    <w:name w:val="footer"/>
    <w:basedOn w:val="Normal"/>
    <w:link w:val="FooterChar"/>
    <w:uiPriority w:val="99"/>
    <w:unhideWhenUsed/>
    <w:rsid w:val="007B09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988"/>
  </w:style>
  <w:style w:type="character" w:styleId="Hyperlink">
    <w:name w:val="Hyperlink"/>
    <w:basedOn w:val="DefaultParagraphFont"/>
    <w:unhideWhenUsed/>
    <w:rsid w:val="00641D3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73D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E73D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056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56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56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56D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01B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hossein karimzadeh</cp:lastModifiedBy>
  <cp:revision>2</cp:revision>
  <dcterms:created xsi:type="dcterms:W3CDTF">2022-07-28T10:19:00Z</dcterms:created>
  <dcterms:modified xsi:type="dcterms:W3CDTF">2022-07-28T10:19:00Z</dcterms:modified>
</cp:coreProperties>
</file>